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406"/>
        <w:tblW w:w="13608" w:type="dxa"/>
        <w:tblLook w:val="04A0" w:firstRow="1" w:lastRow="0" w:firstColumn="1" w:lastColumn="0" w:noHBand="0" w:noVBand="1"/>
      </w:tblPr>
      <w:tblGrid>
        <w:gridCol w:w="2268"/>
        <w:gridCol w:w="6257"/>
        <w:gridCol w:w="5083"/>
      </w:tblGrid>
      <w:tr w:rsidR="008C2C81" w:rsidRPr="00F10C38" w:rsidTr="008C2C81">
        <w:trPr>
          <w:trHeight w:val="281"/>
        </w:trPr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625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unctions role</w:t>
            </w:r>
          </w:p>
        </w:tc>
        <w:tc>
          <w:tcPr>
            <w:tcW w:w="508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iological proces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I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g-chelatase subunit I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bookmarkStart w:id="0" w:name="OLE_LINK3"/>
            <w:bookmarkStart w:id="1" w:name="OLE_LINK4"/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D</w:t>
            </w:r>
            <w:bookmarkEnd w:id="0"/>
            <w:bookmarkEnd w:id="1"/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g-chelatase subunit D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O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utative hydrolase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spO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ryptophan-rich sensory protein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rapyrrole</w:t>
            </w:r>
            <w:proofErr w:type="spellEnd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metabolism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rt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ydroxyneurosporene</w:t>
            </w:r>
            <w:proofErr w:type="spellEnd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dehydrogenase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arotenoid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rtD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thoxyneurosporene</w:t>
            </w:r>
            <w:proofErr w:type="spellEnd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dehydrogenase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arotenoid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rtF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ydroxynuerosporene</w:t>
            </w:r>
            <w:proofErr w:type="spellEnd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O-methyltransferase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arotenoid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-Hydroxyethyl </w:t>
            </w:r>
            <w:proofErr w:type="spellStart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cterochlorophyl</w:t>
            </w:r>
            <w:proofErr w:type="spellEnd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ester oxidative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ght-independent 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X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cteriochlorophyllide</w:t>
            </w:r>
            <w:proofErr w:type="spellEnd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reductase, subunit X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Y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cteriochlorophyllide</w:t>
            </w:r>
            <w:proofErr w:type="spellEnd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reductase, subunit Y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ght-independent 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Z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cteriochlorophyllide</w:t>
            </w:r>
            <w:proofErr w:type="spellEnd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reductase, subunit Z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ufL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hotosynthetic reaction center L subunit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hotosynthetic electron transport in photosystem II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ufM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hotosynthetic reaction center M subunit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hotosynthetic electron transport in photosystem II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P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eranylgeranyl hydrogenase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ght-independent 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uC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utative LH assembly protein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H assembly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G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cteriochlorophyll synthase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ght-independent 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pSR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Transcriptional regulator </w:t>
            </w:r>
            <w:proofErr w:type="spellStart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psR</w:t>
            </w:r>
            <w:proofErr w:type="spellEnd"/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Transcriptional regulator </w:t>
            </w:r>
            <w:proofErr w:type="spellStart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psR</w:t>
            </w:r>
            <w:proofErr w:type="spellEnd"/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F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-vinyl </w:t>
            </w:r>
            <w:proofErr w:type="spellStart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cteriochlorophyllide</w:t>
            </w:r>
            <w:proofErr w:type="spellEnd"/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hydratase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ght-independent 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N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otochlorophyllide reductase, subunit N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ght-independent 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B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otochlorophyllide reductase, subunit B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ght-independent 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H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g-chelatase subunit H</w:t>
            </w:r>
            <w:bookmarkStart w:id="2" w:name="_GoBack"/>
            <w:bookmarkEnd w:id="2"/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ght-independent 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L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otochlorophyllide reductase (DPOR), subunit L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ght-independent 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hM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g-protoporphyrin IX SAM O-methyltransferase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ight-independent bacteriochlorophyll biosynthesis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ha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sible assembly factor of LH1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softHyphen/>
              <w:t>LH assembly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uhA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hotosynthetic reaction center H subunit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H assembly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uhB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sible assembly factor of RC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H assembly</w:t>
            </w:r>
          </w:p>
        </w:tc>
      </w:tr>
      <w:tr w:rsidR="008C2C81" w:rsidRPr="00F10C38" w:rsidTr="008C2C81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uhC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sible reorganization factor of RC/LH1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H assembly</w:t>
            </w:r>
          </w:p>
        </w:tc>
      </w:tr>
      <w:tr w:rsidR="008C2C81" w:rsidRPr="00F10C38" w:rsidTr="008C2C81">
        <w:trPr>
          <w:trHeight w:val="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cF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g protoporphyrin IX monomethyl ester oxidative cyclase (aerobic)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cteriochlorophyll biosynthesis</w:t>
            </w:r>
          </w:p>
        </w:tc>
      </w:tr>
      <w:tr w:rsidR="008C2C81" w:rsidRPr="00F10C38" w:rsidTr="008C2C81">
        <w:trPr>
          <w:trHeight w:val="281"/>
        </w:trPr>
        <w:tc>
          <w:tcPr>
            <w:tcW w:w="226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10C3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uhE</w:t>
            </w:r>
            <w:proofErr w:type="spellEnd"/>
          </w:p>
        </w:tc>
        <w:tc>
          <w:tcPr>
            <w:tcW w:w="625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sible assembly factor of RC/LH1</w:t>
            </w:r>
          </w:p>
        </w:tc>
        <w:tc>
          <w:tcPr>
            <w:tcW w:w="508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C2C81" w:rsidRPr="00F10C38" w:rsidRDefault="008C2C81" w:rsidP="008C2C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10C3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H assembly</w:t>
            </w:r>
          </w:p>
        </w:tc>
      </w:tr>
    </w:tbl>
    <w:p w:rsidR="008C2C81" w:rsidRDefault="008C2C81" w:rsidP="008C2C81">
      <w:pPr>
        <w:tabs>
          <w:tab w:val="left" w:pos="8884"/>
        </w:tabs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68378B"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Pr="0068378B">
        <w:rPr>
          <w:rFonts w:ascii="Times New Roman" w:eastAsia="宋体" w:hAnsi="Times New Roman" w:cs="Times New Roman"/>
          <w:kern w:val="0"/>
          <w:szCs w:val="21"/>
        </w:rPr>
        <w:t>able</w:t>
      </w:r>
      <w:r>
        <w:rPr>
          <w:rFonts w:ascii="Times New Roman" w:eastAsia="宋体" w:hAnsi="Times New Roman" w:cs="Times New Roman"/>
          <w:kern w:val="0"/>
          <w:szCs w:val="21"/>
        </w:rPr>
        <w:t xml:space="preserve"> S4</w:t>
      </w:r>
    </w:p>
    <w:p w:rsidR="008C2C81" w:rsidRDefault="008C2C81" w:rsidP="008C2C81">
      <w:pPr>
        <w:tabs>
          <w:tab w:val="left" w:pos="8884"/>
        </w:tabs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9E64E6" w:rsidRPr="008C2C81" w:rsidRDefault="009E64E6" w:rsidP="008C2C81"/>
    <w:sectPr w:rsidR="009E64E6" w:rsidRPr="008C2C81" w:rsidSect="008C2C81">
      <w:pgSz w:w="15840" w:h="1224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6A1"/>
    <w:rsid w:val="00150778"/>
    <w:rsid w:val="00381E66"/>
    <w:rsid w:val="003D171E"/>
    <w:rsid w:val="003E317D"/>
    <w:rsid w:val="006A26A1"/>
    <w:rsid w:val="00800567"/>
    <w:rsid w:val="0086340F"/>
    <w:rsid w:val="008C2C81"/>
    <w:rsid w:val="0097164F"/>
    <w:rsid w:val="009E64E6"/>
    <w:rsid w:val="00AD45D9"/>
    <w:rsid w:val="00B90875"/>
    <w:rsid w:val="00BB2056"/>
    <w:rsid w:val="00C2328D"/>
    <w:rsid w:val="00CC0B47"/>
    <w:rsid w:val="00D94B84"/>
    <w:rsid w:val="00DA0A99"/>
    <w:rsid w:val="00E65A6E"/>
    <w:rsid w:val="00FB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CE07A"/>
  <w15:chartTrackingRefBased/>
  <w15:docId w15:val="{273B62C3-41EC-1745-B8F8-3DC560E0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2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A26A1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A2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ing liu</dc:creator>
  <cp:keywords/>
  <dc:description/>
  <cp:lastModifiedBy>yanting liu</cp:lastModifiedBy>
  <cp:revision>3</cp:revision>
  <dcterms:created xsi:type="dcterms:W3CDTF">2019-08-17T00:38:00Z</dcterms:created>
  <dcterms:modified xsi:type="dcterms:W3CDTF">2019-08-17T18:58:00Z</dcterms:modified>
</cp:coreProperties>
</file>